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8ECA7" w14:textId="6D83A462" w:rsidR="002A2C38" w:rsidRDefault="00A04C79" w:rsidP="002A2C38">
      <w:r>
        <w:rPr>
          <w:rFonts w:ascii="Times New Roman" w:hAnsi="Times New Roman" w:cs="Times New Roman"/>
          <w:b/>
          <w:bCs/>
        </w:rPr>
        <w:t xml:space="preserve">S3 </w:t>
      </w:r>
      <w:r w:rsidR="002A2C38">
        <w:rPr>
          <w:rFonts w:ascii="Times New Roman" w:hAnsi="Times New Roman" w:cs="Times New Roman"/>
          <w:b/>
          <w:bCs/>
        </w:rPr>
        <w:t xml:space="preserve">Table. </w:t>
      </w:r>
      <w:r w:rsidR="002A2C38" w:rsidRPr="00565EDF">
        <w:rPr>
          <w:rFonts w:ascii="Times New Roman" w:hAnsi="Times New Roman" w:cs="Times New Roman"/>
          <w:bCs/>
        </w:rPr>
        <w:t xml:space="preserve">Bivariate association (percentage) of the socio-economic factors with unmet need for modern contraceptives in </w:t>
      </w:r>
      <w:r w:rsidR="002A2C38" w:rsidRPr="00565EDF">
        <w:rPr>
          <w:rFonts w:ascii="Times New Roman" w:hAnsi="Times New Roman" w:cs="Times New Roman"/>
        </w:rPr>
        <w:t xml:space="preserve">South Asia, Southeast Asia, </w:t>
      </w:r>
      <w:proofErr w:type="gramStart"/>
      <w:r w:rsidR="002A2C38" w:rsidRPr="00565EDF">
        <w:rPr>
          <w:rFonts w:ascii="Times New Roman" w:hAnsi="Times New Roman" w:cs="Times New Roman"/>
        </w:rPr>
        <w:t>West</w:t>
      </w:r>
      <w:proofErr w:type="gramEnd"/>
      <w:r w:rsidR="002A2C38" w:rsidRPr="00565EDF">
        <w:rPr>
          <w:rFonts w:ascii="Times New Roman" w:hAnsi="Times New Roman" w:cs="Times New Roman"/>
        </w:rPr>
        <w:t xml:space="preserve"> and Central Africa, and East and Southern A</w:t>
      </w:r>
      <w:r w:rsidR="002A2C38">
        <w:rPr>
          <w:rFonts w:ascii="Times New Roman" w:hAnsi="Times New Roman" w:cs="Times New Roman"/>
        </w:rPr>
        <w:t xml:space="preserve">frica </w:t>
      </w:r>
    </w:p>
    <w:tbl>
      <w:tblPr>
        <w:tblStyle w:val="TableGrid"/>
        <w:tblW w:w="1503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1080"/>
        <w:gridCol w:w="1530"/>
        <w:gridCol w:w="1080"/>
        <w:gridCol w:w="1530"/>
        <w:gridCol w:w="1080"/>
        <w:gridCol w:w="1530"/>
        <w:gridCol w:w="1076"/>
        <w:gridCol w:w="1714"/>
        <w:gridCol w:w="1170"/>
      </w:tblGrid>
      <w:tr w:rsidR="002A2C38" w14:paraId="1E49D1EB" w14:textId="77777777" w:rsidTr="0058323C">
        <w:trPr>
          <w:trHeight w:val="530"/>
        </w:trPr>
        <w:tc>
          <w:tcPr>
            <w:tcW w:w="1710" w:type="dxa"/>
            <w:vMerge w:val="restart"/>
            <w:tcBorders>
              <w:right w:val="nil"/>
            </w:tcBorders>
            <w:vAlign w:val="center"/>
          </w:tcPr>
          <w:p w14:paraId="25FB75FF" w14:textId="77777777" w:rsidR="002A2C38" w:rsidRPr="005A45BC" w:rsidRDefault="002A2C38" w:rsidP="0058323C">
            <w:pPr>
              <w:rPr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>Socio-economic factors</w:t>
            </w:r>
          </w:p>
        </w:tc>
        <w:tc>
          <w:tcPr>
            <w:tcW w:w="13320" w:type="dxa"/>
            <w:gridSpan w:val="10"/>
            <w:tcBorders>
              <w:left w:val="nil"/>
            </w:tcBorders>
          </w:tcPr>
          <w:p w14:paraId="3AEA7B5F" w14:textId="77777777" w:rsidR="002A2C38" w:rsidRPr="005A45BC" w:rsidRDefault="002A2C38" w:rsidP="00066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>Unmet need for modern contraceptives,</w:t>
            </w:r>
          </w:p>
          <w:p w14:paraId="508BCD25" w14:textId="77777777" w:rsidR="002A2C38" w:rsidRDefault="002A2C38" w:rsidP="00066C38">
            <w:pPr>
              <w:jc w:val="center"/>
            </w:pP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</w:tr>
      <w:tr w:rsidR="002A2C38" w14:paraId="61884571" w14:textId="77777777" w:rsidTr="0058323C">
        <w:trPr>
          <w:trHeight w:val="964"/>
        </w:trPr>
        <w:tc>
          <w:tcPr>
            <w:tcW w:w="1710" w:type="dxa"/>
            <w:vMerge/>
            <w:tcBorders>
              <w:bottom w:val="single" w:sz="4" w:space="0" w:color="auto"/>
              <w:right w:val="nil"/>
            </w:tcBorders>
          </w:tcPr>
          <w:p w14:paraId="1106F72C" w14:textId="77777777" w:rsidR="002A2C38" w:rsidRDefault="002A2C38" w:rsidP="00066C38"/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4FB72" w14:textId="77777777" w:rsidR="002A2C38" w:rsidRPr="005A45BC" w:rsidRDefault="002A2C38" w:rsidP="00066C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</w:t>
            </w:r>
          </w:p>
          <w:p w14:paraId="186F218D" w14:textId="77777777" w:rsidR="002A2C38" w:rsidRPr="005A45BC" w:rsidRDefault="002A2C38" w:rsidP="00066C38">
            <w:pPr>
              <w:rPr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 = 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6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6EF97" w14:textId="77777777" w:rsidR="002A2C38" w:rsidRPr="005A45BC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79271340"/>
            <w:r w:rsidRPr="005A4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</w:t>
            </w: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ꭓ2)</w:t>
            </w:r>
            <w:bookmarkEnd w:id="0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27E19" w14:textId="77777777" w:rsidR="002A2C38" w:rsidRPr="005A45BC" w:rsidRDefault="002A2C38" w:rsidP="00066C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sia</w:t>
            </w:r>
          </w:p>
          <w:p w14:paraId="2CAC63DE" w14:textId="77777777" w:rsidR="002A2C38" w:rsidRPr="005A45BC" w:rsidRDefault="002A2C38" w:rsidP="00066C38">
            <w:pPr>
              <w:rPr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 = 5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3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00CDE" w14:textId="77777777" w:rsidR="002A2C38" w:rsidRPr="005A45BC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</w:t>
            </w: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ꭓ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A9CF5" w14:textId="77777777" w:rsidR="002A2C38" w:rsidRPr="005A45BC" w:rsidRDefault="002A2C38" w:rsidP="00066C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theast Asia </w:t>
            </w:r>
          </w:p>
          <w:p w14:paraId="05E423AC" w14:textId="77777777" w:rsidR="002A2C38" w:rsidRPr="005A45BC" w:rsidRDefault="002A2C38" w:rsidP="00066C38">
            <w:pPr>
              <w:rPr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 = 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3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92799" w14:textId="77777777" w:rsidR="002A2C38" w:rsidRPr="005A45BC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</w:t>
            </w: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ꭓ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0CF34" w14:textId="77777777" w:rsidR="002A2C38" w:rsidRPr="005A45BC" w:rsidRDefault="002A2C38" w:rsidP="00066C38">
            <w:pPr>
              <w:rPr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st and Central Africa 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 = 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1)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9E7B1" w14:textId="77777777" w:rsidR="002A2C38" w:rsidRPr="005A45BC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</w:t>
            </w: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ꭓ2)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A370F" w14:textId="77777777" w:rsidR="002A2C38" w:rsidRPr="005A45BC" w:rsidRDefault="002A2C38" w:rsidP="00066C38">
            <w:pPr>
              <w:rPr>
                <w:sz w:val="20"/>
                <w:szCs w:val="20"/>
              </w:rPr>
            </w:pP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st and Southern Afric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 = 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5A45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5)</w:t>
            </w:r>
            <w:r w:rsidRPr="005A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1AEF1869" w14:textId="77777777" w:rsidR="002A2C38" w:rsidRPr="005A45BC" w:rsidRDefault="002A2C38" w:rsidP="00066C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</w:t>
            </w:r>
            <w:r w:rsidRPr="005A45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ꭓ2)</w:t>
            </w:r>
          </w:p>
        </w:tc>
      </w:tr>
      <w:tr w:rsidR="002A2C38" w14:paraId="08E35171" w14:textId="77777777" w:rsidTr="0058323C">
        <w:trPr>
          <w:trHeight w:val="258"/>
        </w:trPr>
        <w:tc>
          <w:tcPr>
            <w:tcW w:w="324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DCDCF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Educational leve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B15AC33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00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97BEA6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1DC755F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14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18F6BF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62DD43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i/>
                <w:sz w:val="20"/>
                <w:szCs w:val="20"/>
              </w:rPr>
              <w:t>P = 0.42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7346CD7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114059C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6CC13A2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4BE0C49B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</w:tr>
      <w:tr w:rsidR="002A2C38" w14:paraId="0FCE953C" w14:textId="77777777" w:rsidTr="0058323C">
        <w:trPr>
          <w:trHeight w:val="25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3B81B7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018B2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 (22.1-2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442D7C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91D17A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 (24.0-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1E10A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E6F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1.4 (16.9-2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6FEE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5CD37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(19.1-20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929018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52D541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22.1-2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6FFD657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66E1B689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033FD92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7B0D3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 (23.5-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B661C7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D1F0A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 (22.1-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090217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FA3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3.5 (21.0-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3EAD8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94725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(26.5-29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AF3E41F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9837C02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 (22.0-2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4395795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1987BB58" w14:textId="77777777" w:rsidTr="0058323C">
        <w:trPr>
          <w:trHeight w:val="25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C24839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Secondary and hig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AE7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(23.9-2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D6A3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1443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23.9-2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418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D2B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4.7 (22.9-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BDE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42E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 (27.6-30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492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1D57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 (16.2-1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3C14BD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2EAFC808" w14:textId="77777777" w:rsidTr="0058323C">
        <w:trPr>
          <w:trHeight w:val="244"/>
        </w:trPr>
        <w:tc>
          <w:tcPr>
            <w:tcW w:w="32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72AEDF2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Type of earning from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F721A0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D1C04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9623D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CABC3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A26B5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i/>
                <w:sz w:val="20"/>
                <w:szCs w:val="20"/>
              </w:rPr>
              <w:t>P = 0.4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FD6DE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A6D393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B37C837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608E7C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270</w:t>
            </w:r>
          </w:p>
        </w:tc>
      </w:tr>
      <w:tr w:rsidR="002A2C38" w14:paraId="0E129CC6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899AA7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2E06C7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 (23.3-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C6CED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F90F8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23.9-2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D67614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BFA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3.7 (21.5-2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D109D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72478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 (21.0-23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32FE802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FE44AE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 (19.6-2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41A3FE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774201DF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B15043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 xml:space="preserve">Not pai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4F72D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 (23.8-2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6942D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9F60F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 (26.9-3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5866D5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D79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7.2 (22.3-3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F39583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BBB98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(23.7-27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C8478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86CF2B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 (19.9-2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6A7325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630D88C2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A4ECDE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Paid</w:t>
            </w:r>
            <w:r w:rsidRPr="00AD4F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3E2DE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 (23.4-2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73AA9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65562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 (20.8-2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5E4A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1BD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3.9 (21.8-2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29E9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F9A82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 (25.0-27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B559C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C412B0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 (21.1-23.8)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B1DD8A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5A7E1E5A" w14:textId="77777777" w:rsidTr="0058323C">
        <w:trPr>
          <w:trHeight w:val="244"/>
        </w:trPr>
        <w:tc>
          <w:tcPr>
            <w:tcW w:w="3240" w:type="dxa"/>
            <w:gridSpan w:val="2"/>
            <w:tcBorders>
              <w:top w:val="nil"/>
              <w:bottom w:val="nil"/>
              <w:right w:val="nil"/>
            </w:tcBorders>
          </w:tcPr>
          <w:p w14:paraId="1944719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Exposure to me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76687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B548B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B3A87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52AD1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B06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i/>
                <w:sz w:val="20"/>
                <w:szCs w:val="20"/>
              </w:rPr>
              <w:t>P = 0.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C7908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0133FC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0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E341E6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07EC5FC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276</w:t>
            </w:r>
          </w:p>
        </w:tc>
      </w:tr>
      <w:tr w:rsidR="002A2C38" w14:paraId="73E94801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35F395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68B0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 (23.7-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AF7024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6DF99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(24.6-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BACAD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5ED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2.9 (21.1-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00069A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09EBE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 (23.0-24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ABF254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A7C728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(20.9-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3439CF6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2F7E859F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77C48D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046C4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23.1-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B9B9E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1DA6EA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3.1-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92A3D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3EB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5.3 (23.1-2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D133D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BFC4B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 (24.2-27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EB2827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070416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 (19.8-2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D8AC39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0DBF1148" w14:textId="77777777" w:rsidTr="0058323C">
        <w:trPr>
          <w:trHeight w:val="244"/>
        </w:trPr>
        <w:tc>
          <w:tcPr>
            <w:tcW w:w="32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D8F1B7" w14:textId="77777777" w:rsidR="002A2C38" w:rsidRDefault="002A2C38" w:rsidP="00066C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Household deci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king </w:t>
            </w:r>
          </w:p>
          <w:p w14:paraId="54BDC1D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auton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C3009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A1BB" w14:textId="77777777" w:rsidR="002A2C38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B6CF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FCDA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1EAB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6674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3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746E0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AEB41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54018F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709CB0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</w:tr>
      <w:tr w:rsidR="002A2C38" w14:paraId="143FE8B0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606B80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CF635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 (24.1-2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242A94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82150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 (25.6-2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6CABC6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0672C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 (22.0-2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EA17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36777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 (22.4-23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D92645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420B32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 (22.1-2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585ACB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7FF61A5C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2CE533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5C714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 (22.2-2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727F1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828E8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 (22.3-2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A22CC8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9CAB6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 (21.7-2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696C5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6DDCC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 (26.4-29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0BADD30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BC444B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 (17.6-1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38C145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66DE37EC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F5E2ED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36B0E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 (28.0-3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2DC231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7FD33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24.8-3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D6400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63AAC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 (22.1-3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BA1D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9C46C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 (30.0-40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3548820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CF71E2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 (22.1-4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F4D6310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4B4619CC" w14:textId="77777777" w:rsidTr="0058323C">
        <w:trPr>
          <w:trHeight w:val="244"/>
        </w:trPr>
        <w:tc>
          <w:tcPr>
            <w:tcW w:w="32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145423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Household weal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84F9E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ECC924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ED187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D02B0D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= 0.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1076C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AA719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i/>
                <w:sz w:val="20"/>
                <w:szCs w:val="20"/>
              </w:rPr>
              <w:t>P = 0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D45C8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EEDF72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7FECCA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4FD7A35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DC">
              <w:rPr>
                <w:rFonts w:ascii="Times New Roman" w:hAnsi="Times New Roman" w:cs="Times New Roman"/>
                <w:i/>
                <w:sz w:val="20"/>
                <w:szCs w:val="20"/>
              </w:rPr>
              <w:t>P &lt; 0.001</w:t>
            </w:r>
          </w:p>
        </w:tc>
      </w:tr>
      <w:tr w:rsidR="002A2C38" w14:paraId="6943F823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B58791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29E987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 (23.2-2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0C426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A1B30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(24.2-2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5F0456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58C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2.6 (19.9-2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93FD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12B14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 (20.0-22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F280E5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EBC059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(23.0-2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E302D3B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41A54DF3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F93506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80324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3.2-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64DF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BA246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(24.3-2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415D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D00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2.8 (19.9-2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B87D5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AD696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(20.6-23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B1811A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8B29B1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 (20.9-2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6F5E029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A2C38" w14:paraId="44F2D959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DAC40E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4412F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3.1-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98C7E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3AB76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 (23.1-2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9A97E6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63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4.3 (20.8-2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A67F6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7328D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 (23.4-26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F30C2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425657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 (19.5-2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9B37742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C38" w14:paraId="3E90E118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388F1EA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B57BE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 (23.2-2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5ECA84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8C3159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2.6-2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4E05DE" w14:textId="77777777" w:rsidR="002A2C38" w:rsidRPr="00D374DC" w:rsidRDefault="002A2C38" w:rsidP="00066C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C3A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2.5 (19.3-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B5CBB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55E4FB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 (26.4-29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3E4A6D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1B9F7E2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 (18.0-2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667937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C38" w14:paraId="2D799D8E" w14:textId="77777777" w:rsidTr="0058323C">
        <w:trPr>
          <w:trHeight w:val="244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57183DA5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801BA4F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2.9-25.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5553A9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1B5C783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2.4-25.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B3D4D0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EF822CE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9E">
              <w:rPr>
                <w:rFonts w:ascii="Times New Roman" w:hAnsi="Times New Roman" w:cs="Times New Roman"/>
                <w:sz w:val="20"/>
                <w:szCs w:val="20"/>
              </w:rPr>
              <w:t>29.6 (25.8-33.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05BFA66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3A1F26C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25.5-29.5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36DDEB22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7A923F48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 (15.3-19.4)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57929561" w14:textId="77777777" w:rsidR="002A2C38" w:rsidRPr="00584F9E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9E18F8" w14:textId="77777777" w:rsidR="002A2C3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</w:rPr>
        <w:t xml:space="preserve">N, number of total observations; </w:t>
      </w:r>
      <w:r>
        <w:rPr>
          <w:rFonts w:ascii="Times New Roman" w:hAnsi="Times New Roman" w:cs="Times New Roman"/>
          <w:sz w:val="24"/>
          <w:szCs w:val="24"/>
        </w:rPr>
        <w:t>CI, confidence interval;</w:t>
      </w:r>
      <w:r w:rsidRPr="003E2268">
        <w:rPr>
          <w:rFonts w:ascii="Times New Roman" w:hAnsi="Times New Roman" w:cs="Times New Roman"/>
          <w:sz w:val="24"/>
          <w:szCs w:val="24"/>
        </w:rPr>
        <w:t xml:space="preserve"> </w:t>
      </w:r>
      <w:r w:rsidRPr="004F36BE">
        <w:rPr>
          <w:rFonts w:ascii="Times New Roman" w:hAnsi="Times New Roman" w:cs="Times New Roman"/>
          <w:i/>
          <w:sz w:val="24"/>
          <w:szCs w:val="24"/>
        </w:rPr>
        <w:t>P-values</w:t>
      </w:r>
      <w:r w:rsidRPr="00B475A5">
        <w:rPr>
          <w:rFonts w:ascii="Times New Roman" w:hAnsi="Times New Roman" w:cs="Times New Roman"/>
          <w:sz w:val="24"/>
          <w:szCs w:val="24"/>
        </w:rPr>
        <w:t xml:space="preserve"> (ꭓ2)</w:t>
      </w:r>
      <w:r>
        <w:rPr>
          <w:rFonts w:ascii="Times New Roman" w:hAnsi="Times New Roman" w:cs="Times New Roman"/>
          <w:sz w:val="24"/>
          <w:szCs w:val="24"/>
        </w:rPr>
        <w:t xml:space="preserve">, P values obtained from chi-square </w:t>
      </w:r>
      <w:proofErr w:type="gramStart"/>
      <w:r>
        <w:rPr>
          <w:rFonts w:ascii="Times New Roman" w:hAnsi="Times New Roman" w:cs="Times New Roman"/>
          <w:sz w:val="24"/>
          <w:szCs w:val="24"/>
        </w:rPr>
        <w:t>estimation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30A768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2268">
        <w:rPr>
          <w:rFonts w:ascii="Times New Roman" w:hAnsi="Times New Roman" w:cs="Times New Roman"/>
          <w:sz w:val="24"/>
          <w:szCs w:val="24"/>
        </w:rPr>
        <w:t xml:space="preserve">either cash, or in-kind, or </w:t>
      </w:r>
      <w:proofErr w:type="gramStart"/>
      <w:r w:rsidRPr="003E2268">
        <w:rPr>
          <w:rFonts w:ascii="Times New Roman" w:hAnsi="Times New Roman" w:cs="Times New Roman"/>
          <w:sz w:val="24"/>
          <w:szCs w:val="24"/>
        </w:rPr>
        <w:t>both;</w:t>
      </w:r>
      <w:proofErr w:type="gramEnd"/>
    </w:p>
    <w:p w14:paraId="5692F4EE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5D5BB2" w14:textId="3EF28F04" w:rsidR="00F118F1" w:rsidRPr="009C74D2" w:rsidRDefault="00F118F1" w:rsidP="002638EE">
      <w:pPr>
        <w:rPr>
          <w:rFonts w:ascii="Times New Roman" w:hAnsi="Times New Roman" w:cs="Times New Roman"/>
          <w:sz w:val="24"/>
          <w:szCs w:val="24"/>
        </w:rPr>
      </w:pPr>
    </w:p>
    <w:sectPr w:rsidR="00F118F1" w:rsidRPr="009C74D2" w:rsidSect="00263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CYjMTS3MTUwtzIyUdpeDU4uLM/DyQAtNaAM1teAQsAAAA"/>
  </w:docVars>
  <w:rsids>
    <w:rsidRoot w:val="00920B1D"/>
    <w:rsid w:val="00071F91"/>
    <w:rsid w:val="001824CF"/>
    <w:rsid w:val="001C0C76"/>
    <w:rsid w:val="002638EE"/>
    <w:rsid w:val="002A2C38"/>
    <w:rsid w:val="002B0FA6"/>
    <w:rsid w:val="003B603B"/>
    <w:rsid w:val="003F0A87"/>
    <w:rsid w:val="00454576"/>
    <w:rsid w:val="004A09FE"/>
    <w:rsid w:val="0058323C"/>
    <w:rsid w:val="00604DE6"/>
    <w:rsid w:val="006A7EBD"/>
    <w:rsid w:val="007F63D4"/>
    <w:rsid w:val="00920B1D"/>
    <w:rsid w:val="009C74D2"/>
    <w:rsid w:val="009F6C99"/>
    <w:rsid w:val="00A04C79"/>
    <w:rsid w:val="00AE0547"/>
    <w:rsid w:val="00B07D32"/>
    <w:rsid w:val="00B8641A"/>
    <w:rsid w:val="00F118F1"/>
    <w:rsid w:val="00F5001B"/>
    <w:rsid w:val="00F9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F22A"/>
  <w15:chartTrackingRefBased/>
  <w15:docId w15:val="{E26BFDC2-2DF2-4B6F-9F0F-2E7300AA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FE"/>
    <w:rPr>
      <w:sz w:val="20"/>
      <w:szCs w:val="20"/>
    </w:rPr>
  </w:style>
  <w:style w:type="table" w:styleId="TableGrid">
    <w:name w:val="Table Grid"/>
    <w:basedOn w:val="TableNormal"/>
    <w:uiPriority w:val="39"/>
    <w:rsid w:val="002A2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bul Islam Anik</dc:creator>
  <cp:keywords/>
  <dc:description/>
  <cp:lastModifiedBy>Asibul Islam Anik</cp:lastModifiedBy>
  <cp:revision>2</cp:revision>
  <dcterms:created xsi:type="dcterms:W3CDTF">2022-07-08T04:23:00Z</dcterms:created>
  <dcterms:modified xsi:type="dcterms:W3CDTF">2022-07-08T04:23:00Z</dcterms:modified>
</cp:coreProperties>
</file>